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52AB" w14:textId="77777777" w:rsidR="004F131E" w:rsidRPr="002541EC" w:rsidRDefault="004F131E" w:rsidP="004F131E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t xml:space="preserve">Additional file 1 </w:t>
      </w:r>
    </w:p>
    <w:p w14:paraId="6A6F45AE" w14:textId="77777777" w:rsidR="004F131E" w:rsidRPr="002541EC" w:rsidRDefault="004F131E" w:rsidP="004F131E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t xml:space="preserve">Table S1 </w:t>
      </w:r>
      <w:r w:rsidRPr="002541EC">
        <w:rPr>
          <w:rFonts w:ascii="Times New Roman" w:hAnsi="Times New Roman" w:cs="Times New Roman"/>
          <w:sz w:val="20"/>
          <w:szCs w:val="20"/>
        </w:rPr>
        <w:t xml:space="preserve">Dissimilarity tests of bacterial community structure among </w:t>
      </w:r>
      <w:r>
        <w:rPr>
          <w:rFonts w:ascii="Times New Roman" w:hAnsi="Times New Roman" w:cs="Times New Roman"/>
          <w:sz w:val="20"/>
          <w:szCs w:val="20"/>
        </w:rPr>
        <w:t>five groups</w:t>
      </w:r>
    </w:p>
    <w:tbl>
      <w:tblPr>
        <w:tblW w:w="6550" w:type="dxa"/>
        <w:tblLook w:val="04A0" w:firstRow="1" w:lastRow="0" w:firstColumn="1" w:lastColumn="0" w:noHBand="0" w:noVBand="1"/>
      </w:tblPr>
      <w:tblGrid>
        <w:gridCol w:w="1080"/>
        <w:gridCol w:w="1215"/>
        <w:gridCol w:w="1080"/>
        <w:gridCol w:w="1080"/>
        <w:gridCol w:w="1080"/>
        <w:gridCol w:w="1080"/>
      </w:tblGrid>
      <w:tr w:rsidR="004F131E" w:rsidRPr="002541EC" w14:paraId="4BDA38DD" w14:textId="77777777" w:rsidTr="00006D6B">
        <w:trPr>
          <w:trHeight w:val="285"/>
        </w:trPr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231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0A8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F412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1E1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6A7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H</w:t>
            </w:r>
          </w:p>
        </w:tc>
      </w:tr>
      <w:tr w:rsidR="004F131E" w:rsidRPr="002541EC" w14:paraId="515901E2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43C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2A3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D60A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AC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8F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31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***</w:t>
            </w:r>
          </w:p>
        </w:tc>
      </w:tr>
      <w:tr w:rsidR="004F131E" w:rsidRPr="002541EC" w14:paraId="34BE2F06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A2BB8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BE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A9DD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29F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EA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DEAB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8***</w:t>
            </w:r>
          </w:p>
        </w:tc>
      </w:tr>
      <w:tr w:rsidR="004F131E" w:rsidRPr="002541EC" w14:paraId="36F90ABD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EB80A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670B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44F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97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FB9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6C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***</w:t>
            </w:r>
          </w:p>
        </w:tc>
      </w:tr>
      <w:tr w:rsidR="004F131E" w:rsidRPr="002541EC" w14:paraId="1A760BD3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CB35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BDE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C3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B2D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60F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A1B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4F131E" w:rsidRPr="002541EC" w14:paraId="5C28C0C3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04F55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3C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AF6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46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A0C9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6CD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4F131E" w:rsidRPr="002541EC" w14:paraId="36FEB182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7CDF6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70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E6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C3A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081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0F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4F131E" w:rsidRPr="002541EC" w14:paraId="21341A4D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9986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69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1B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6D2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D83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F6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**</w:t>
            </w:r>
          </w:p>
        </w:tc>
      </w:tr>
      <w:tr w:rsidR="004F131E" w:rsidRPr="002541EC" w14:paraId="0DDCE927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1B691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429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0C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41B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BCA3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AA95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**</w:t>
            </w:r>
          </w:p>
        </w:tc>
      </w:tr>
      <w:tr w:rsidR="004F131E" w:rsidRPr="002541EC" w14:paraId="1A596F45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93A88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A8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292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155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90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98F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**</w:t>
            </w:r>
          </w:p>
        </w:tc>
      </w:tr>
      <w:tr w:rsidR="004F131E" w:rsidRPr="002541EC" w14:paraId="653BC3A5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6602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08D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BBB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EE19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4C5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B52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*</w:t>
            </w:r>
          </w:p>
        </w:tc>
      </w:tr>
      <w:tr w:rsidR="004F131E" w:rsidRPr="002541EC" w14:paraId="2CFB7A69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D6D07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873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4A0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F79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10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75C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**</w:t>
            </w:r>
          </w:p>
        </w:tc>
      </w:tr>
      <w:tr w:rsidR="004F131E" w:rsidRPr="002541EC" w14:paraId="2B7CB71E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3EB81" w14:textId="77777777" w:rsidR="004F131E" w:rsidRPr="002541EC" w:rsidRDefault="004F131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9A24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2E98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5D0D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A1C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11E7" w14:textId="77777777" w:rsidR="004F131E" w:rsidRPr="002541EC" w:rsidRDefault="004F131E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41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**</w:t>
            </w:r>
          </w:p>
        </w:tc>
      </w:tr>
    </w:tbl>
    <w:p w14:paraId="6A89B876" w14:textId="77777777" w:rsidR="004F131E" w:rsidRPr="002541EC" w:rsidRDefault="004F131E" w:rsidP="004F13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541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541EC">
        <w:rPr>
          <w:rFonts w:ascii="Times New Roman" w:hAnsi="Times New Roman" w:cs="Times New Roman"/>
          <w:sz w:val="20"/>
          <w:szCs w:val="20"/>
        </w:rPr>
        <w:t>Mu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541EC">
        <w:rPr>
          <w:rFonts w:ascii="Times New Roman" w:hAnsi="Times New Roman" w:cs="Times New Roman"/>
          <w:sz w:val="20"/>
          <w:szCs w:val="20"/>
        </w:rPr>
        <w:t>tiple</w:t>
      </w:r>
      <w:proofErr w:type="spellEnd"/>
      <w:r w:rsidRPr="002541EC">
        <w:rPr>
          <w:rFonts w:ascii="Times New Roman" w:hAnsi="Times New Roman" w:cs="Times New Roman"/>
          <w:sz w:val="20"/>
          <w:szCs w:val="20"/>
        </w:rPr>
        <w:t xml:space="preserve"> response permutation procedure, a nonparametric procedure that does not depend on assumptions such as normally distributed data or homogeneous variances, but rather depends on the internal variability of the data.</w:t>
      </w:r>
    </w:p>
    <w:p w14:paraId="40767A68" w14:textId="77777777" w:rsidR="004F131E" w:rsidRPr="002541EC" w:rsidRDefault="004F131E" w:rsidP="004F13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541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541EC">
        <w:rPr>
          <w:rFonts w:ascii="Times New Roman" w:hAnsi="Times New Roman" w:cs="Times New Roman"/>
          <w:sz w:val="20"/>
          <w:szCs w:val="20"/>
        </w:rPr>
        <w:t>Non</w:t>
      </w:r>
      <w:proofErr w:type="spellEnd"/>
      <w:r w:rsidRPr="002541EC">
        <w:rPr>
          <w:rFonts w:ascii="Times New Roman" w:hAnsi="Times New Roman" w:cs="Times New Roman"/>
          <w:sz w:val="20"/>
          <w:szCs w:val="20"/>
        </w:rPr>
        <w:t xml:space="preserve">-parametric multivariate analysis of variance (MANOVA) with the </w:t>
      </w:r>
      <w:proofErr w:type="spellStart"/>
      <w:r w:rsidRPr="002541EC">
        <w:rPr>
          <w:rFonts w:ascii="Times New Roman" w:hAnsi="Times New Roman" w:cs="Times New Roman"/>
          <w:sz w:val="20"/>
          <w:szCs w:val="20"/>
        </w:rPr>
        <w:t>adonis</w:t>
      </w:r>
      <w:proofErr w:type="spellEnd"/>
      <w:r w:rsidRPr="002541EC">
        <w:rPr>
          <w:rFonts w:ascii="Times New Roman" w:hAnsi="Times New Roman" w:cs="Times New Roman"/>
          <w:sz w:val="20"/>
          <w:szCs w:val="20"/>
        </w:rPr>
        <w:t xml:space="preserve"> function.</w:t>
      </w:r>
    </w:p>
    <w:p w14:paraId="1C42C512" w14:textId="77777777" w:rsidR="004F131E" w:rsidRPr="002541EC" w:rsidRDefault="004F131E" w:rsidP="004F131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541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541EC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2541EC">
        <w:rPr>
          <w:rFonts w:ascii="Times New Roman" w:hAnsi="Times New Roman" w:cs="Times New Roman"/>
          <w:sz w:val="20"/>
          <w:szCs w:val="20"/>
        </w:rPr>
        <w:t xml:space="preserve"> of similarities.</w:t>
      </w:r>
    </w:p>
    <w:p w14:paraId="488EFC7C" w14:textId="77777777" w:rsidR="004F131E" w:rsidRPr="002541EC" w:rsidRDefault="004F131E" w:rsidP="004F131E">
      <w:pPr>
        <w:rPr>
          <w:rFonts w:ascii="Times New Roman" w:hAnsi="Times New Roman" w:cs="Times New Roman"/>
          <w:sz w:val="20"/>
          <w:szCs w:val="20"/>
        </w:rPr>
      </w:pPr>
      <w:r w:rsidRPr="002541EC">
        <w:rPr>
          <w:rFonts w:ascii="Times New Roman" w:hAnsi="Times New Roman" w:cs="Times New Roman"/>
          <w:sz w:val="20"/>
          <w:szCs w:val="20"/>
        </w:rPr>
        <w:t>All three tests are non-parametric multivariate analyses based on dissimilarities among samples.</w:t>
      </w:r>
    </w:p>
    <w:p w14:paraId="3078FCAF" w14:textId="77777777" w:rsidR="004F131E" w:rsidRPr="002541EC" w:rsidRDefault="004F131E" w:rsidP="004F131E">
      <w:pPr>
        <w:rPr>
          <w:rFonts w:ascii="Times New Roman" w:hAnsi="Times New Roman" w:cs="Times New Roman"/>
          <w:sz w:val="20"/>
          <w:szCs w:val="20"/>
        </w:rPr>
      </w:pPr>
      <w:r w:rsidRPr="002541E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541EC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541EC"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01. </w:t>
      </w:r>
    </w:p>
    <w:p w14:paraId="2C82A509" w14:textId="77777777" w:rsidR="004F131E" w:rsidRPr="002541EC" w:rsidRDefault="004F131E" w:rsidP="004F131E">
      <w:pPr>
        <w:rPr>
          <w:rFonts w:ascii="Times New Roman" w:hAnsi="Times New Roman" w:cs="Times New Roman"/>
        </w:rPr>
      </w:pPr>
    </w:p>
    <w:p w14:paraId="72CCA888" w14:textId="77777777" w:rsidR="004F131E" w:rsidRDefault="004F131E">
      <w:pPr>
        <w:sectPr w:rsidR="004F13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E518E9" w14:textId="7D42210E" w:rsidR="00350489" w:rsidRPr="002541EC" w:rsidRDefault="00350489" w:rsidP="00350489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lastRenderedPageBreak/>
        <w:t xml:space="preserve">Additional file </w:t>
      </w:r>
      <w:r>
        <w:rPr>
          <w:rFonts w:ascii="Times New Roman" w:hAnsi="Times New Roman" w:cs="Times New Roman"/>
        </w:rPr>
        <w:t>2</w:t>
      </w:r>
      <w:r w:rsidRPr="002541EC">
        <w:rPr>
          <w:rFonts w:ascii="Times New Roman" w:hAnsi="Times New Roman" w:cs="Times New Roman"/>
        </w:rPr>
        <w:t xml:space="preserve"> </w:t>
      </w:r>
    </w:p>
    <w:p w14:paraId="0C56C318" w14:textId="0EDE33DB" w:rsidR="00964825" w:rsidRPr="004E0112" w:rsidRDefault="004E0112">
      <w:pPr>
        <w:rPr>
          <w:rFonts w:ascii="Times New Roman" w:hAnsi="Times New Roman" w:cs="Times New Roman"/>
          <w:sz w:val="20"/>
          <w:szCs w:val="20"/>
        </w:rPr>
      </w:pPr>
      <w:r w:rsidRPr="004E0112">
        <w:rPr>
          <w:rFonts w:ascii="Times New Roman" w:hAnsi="Times New Roman" w:cs="Times New Roman"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ene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4E0112">
        <w:rPr>
          <w:rFonts w:ascii="Times New Roman" w:hAnsi="Times New Roman" w:cs="Times New Roman"/>
          <w:sz w:val="20"/>
          <w:szCs w:val="20"/>
        </w:rPr>
        <w:t xml:space="preserve"> significant differences between CK and BWM groups (Unit: 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56"/>
        <w:gridCol w:w="621"/>
        <w:gridCol w:w="666"/>
        <w:gridCol w:w="2366"/>
        <w:gridCol w:w="621"/>
        <w:gridCol w:w="666"/>
        <w:gridCol w:w="2436"/>
        <w:gridCol w:w="711"/>
        <w:gridCol w:w="711"/>
      </w:tblGrid>
      <w:tr w:rsidR="00436DDE" w:rsidRPr="004C3F65" w14:paraId="5143662C" w14:textId="77777777" w:rsidTr="004C3F6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AC4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1E3F" w14:textId="71C3D280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0830" w14:textId="62AF8E31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073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5A24" w14:textId="7D78AD33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E169" w14:textId="03EEDBF3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33D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9505" w14:textId="19997903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AE38" w14:textId="2FC428C1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M</w:t>
            </w:r>
          </w:p>
        </w:tc>
      </w:tr>
      <w:tr w:rsidR="00436DDE" w:rsidRPr="004C3F65" w14:paraId="26114B1F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78E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F3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29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02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8E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9DD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35D9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lasso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792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DA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436DDE" w:rsidRPr="004C3F65" w14:paraId="40812617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1B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727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15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C2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mad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43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D9A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B5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m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27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FF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436DDE" w:rsidRPr="004C3F65" w14:paraId="2EE5749E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234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923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4E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71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d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B2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8CF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9D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icca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7D3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B6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436DDE" w:rsidRPr="004C3F65" w14:paraId="7B7EB7BE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11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arto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E1F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CE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50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AB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22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B5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n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E1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03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436DDE" w:rsidRPr="004C3F65" w14:paraId="5C3C1A8C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E1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16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154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9F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id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BF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FE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7E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sar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C6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EC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 w:rsidR="00436DDE" w:rsidRPr="004C3F65" w14:paraId="7C524D3A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46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B0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86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CA3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005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0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BF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llula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40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80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436DDE" w:rsidRPr="004C3F65" w14:paraId="74E5527F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931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D93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B6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40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u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0F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68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6BC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aten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07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7E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436DDE" w:rsidRPr="004C3F65" w14:paraId="785E7F2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A5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EB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10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87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fl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2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CA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F4A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F0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689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436DDE" w:rsidRPr="004C3F65" w14:paraId="32BFFD99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09E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BE0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7D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EF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vir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9F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87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92B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ella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A2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A48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436DDE" w:rsidRPr="004C3F65" w14:paraId="797E15F7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F7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4E2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26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FE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or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A97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882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5FE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51A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A0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436DDE" w:rsidRPr="004C3F65" w14:paraId="345AC46D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7B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D5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2B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25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acag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7F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524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52A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sif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969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76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436DDE" w:rsidRPr="004C3F65" w14:paraId="35AC570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661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2CD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C9F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3E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FF0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96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39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a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9E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8C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436DDE" w:rsidRPr="004C3F65" w14:paraId="4623CB93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EF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0A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08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29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g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F0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3A6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72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A3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EF1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436DDE" w:rsidRPr="004C3F65" w14:paraId="4AE8897D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329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hab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72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54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4B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qu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2B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07C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45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C7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DD8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</w:tr>
      <w:tr w:rsidR="00436DDE" w:rsidRPr="004C3F65" w14:paraId="35DD3853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D9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98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0E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D32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A2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01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05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AD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EA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436DDE" w:rsidRPr="004C3F65" w14:paraId="77E1DA27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67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2D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02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D5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A8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20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78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iar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91A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10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</w:tr>
      <w:tr w:rsidR="00436DDE" w:rsidRPr="004C3F65" w14:paraId="47CFCB2D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0B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9C7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DB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C0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75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83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38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4D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F79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436DDE" w:rsidRPr="004C3F65" w14:paraId="1C81D5CE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5D5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538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C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02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94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A8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C6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288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3A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</w:tr>
      <w:tr w:rsidR="00436DDE" w:rsidRPr="004C3F65" w14:paraId="08DBB8FF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09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chevali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A6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2A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4DC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hi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9B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D8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55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BA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93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</w:tr>
      <w:tr w:rsidR="00436DDE" w:rsidRPr="004C3F65" w14:paraId="0C4392A8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55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rgfuch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EA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80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6D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A0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CE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B4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2C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40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</w:tr>
      <w:tr w:rsidR="00436DDE" w:rsidRPr="004C3F65" w14:paraId="5930B800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F24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17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AB9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53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l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F3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5A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F2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lan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87D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EF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</w:tr>
      <w:tr w:rsidR="00436DDE" w:rsidRPr="004C3F65" w14:paraId="60BE5E28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789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esci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CF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595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C35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or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04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A0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1D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l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D1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8D7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</w:tr>
      <w:tr w:rsidR="00436DDE" w:rsidRPr="004C3F65" w14:paraId="647EF15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06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ib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0B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938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7F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o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628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1D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81F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h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DF6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5EF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</w:tr>
      <w:tr w:rsidR="00436DDE" w:rsidRPr="004C3F65" w14:paraId="2A94B96C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F5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B9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0F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C7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51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C1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620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F7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F3F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436DDE" w:rsidRPr="004C3F65" w14:paraId="0162B1F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FA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DD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07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E3A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hygromy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BF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DA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B5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ster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15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02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</w:tr>
      <w:tr w:rsidR="00436DDE" w:rsidRPr="004C3F65" w14:paraId="5E310536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6C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0C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77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24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lna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1E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A9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F6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ther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42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41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</w:tr>
      <w:tr w:rsidR="00436DDE" w:rsidRPr="004C3F65" w14:paraId="4C1907DC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E2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45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74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AFC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in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99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4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F0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dermat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0E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2C1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</w:tr>
      <w:tr w:rsidR="00436DDE" w:rsidRPr="004C3F65" w14:paraId="38F367FB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6D0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3A73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B5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3F4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la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7D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07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02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sp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DA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2D5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</w:tr>
      <w:tr w:rsidR="00436DDE" w:rsidRPr="004C3F65" w14:paraId="02561759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C7F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va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ED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7FC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EE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lliglobos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EF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9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53C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g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504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2E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</w:tr>
      <w:tr w:rsidR="00436DDE" w:rsidRPr="004C3F65" w14:paraId="341FCAB4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32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06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27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07A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nct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EF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88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BB9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06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AE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436DDE" w:rsidRPr="004C3F65" w14:paraId="531CFBBE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16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C6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A2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80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e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901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9E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E4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ADC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22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</w:tr>
      <w:tr w:rsidR="00436DDE" w:rsidRPr="004C3F65" w14:paraId="291DCCB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84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u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1D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EF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E5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90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44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80C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2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F1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D8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</w:tr>
      <w:tr w:rsidR="00436DDE" w:rsidRPr="004C3F65" w14:paraId="7E394F72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B0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i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03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4A3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9D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7B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C1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F34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FBB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D9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 w:rsidR="00436DDE" w:rsidRPr="004C3F65" w14:paraId="3274B1E6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B9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dug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FDA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DE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5D2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ll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019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52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F1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te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EC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C0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</w:tr>
      <w:tr w:rsidR="00436DDE" w:rsidRPr="004C3F65" w14:paraId="7A2166BA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0B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priav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65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DC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1DC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6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E9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4E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74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DA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1 </w:t>
            </w:r>
          </w:p>
        </w:tc>
      </w:tr>
      <w:tr w:rsidR="00436DDE" w:rsidRPr="004C3F65" w14:paraId="6BCE1C74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E873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u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FC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D2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1F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ne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60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F2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B5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D2F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CD7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0 </w:t>
            </w:r>
          </w:p>
        </w:tc>
      </w:tr>
      <w:tr w:rsidR="00436DDE" w:rsidRPr="004C3F65" w14:paraId="4930D211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04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ri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00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646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71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36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16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4B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53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4B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80 </w:t>
            </w:r>
          </w:p>
        </w:tc>
      </w:tr>
      <w:tr w:rsidR="00436DDE" w:rsidRPr="004C3F65" w14:paraId="2C00ECFD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44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fil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F6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34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BB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me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F2E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09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7C2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FB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A8D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87 </w:t>
            </w:r>
          </w:p>
        </w:tc>
      </w:tr>
      <w:tr w:rsidR="00436DDE" w:rsidRPr="004C3F65" w14:paraId="7A0F0968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82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le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77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3A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5DF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mbri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22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43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266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EE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29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51 </w:t>
            </w:r>
          </w:p>
        </w:tc>
      </w:tr>
      <w:tr w:rsidR="00436DDE" w:rsidRPr="004C3F65" w14:paraId="00F5296B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2F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a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350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67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DCD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75F5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05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2A1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DD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1EAA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77 </w:t>
            </w:r>
          </w:p>
        </w:tc>
      </w:tr>
      <w:tr w:rsidR="00436DDE" w:rsidRPr="004C3F65" w14:paraId="500DCF63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030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62A0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34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F81E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hae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92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C5D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E07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E14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D3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638 </w:t>
            </w:r>
          </w:p>
        </w:tc>
      </w:tr>
      <w:tr w:rsidR="00436DDE" w:rsidRPr="004C3F65" w14:paraId="7696286C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C34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ery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EAB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F8D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E5D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8CF7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F0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2BA" w14:textId="77777777" w:rsidR="00F937D8" w:rsidRPr="00F937D8" w:rsidRDefault="00F937D8" w:rsidP="004C3F6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73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572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36DDE" w:rsidRPr="004C3F65" w14:paraId="66ECFB47" w14:textId="77777777" w:rsidTr="004C3F6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B868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hyto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73AE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A476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434B" w14:textId="77777777" w:rsidR="00F937D8" w:rsidRPr="00F937D8" w:rsidRDefault="00F937D8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7AF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7D6C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5F58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74E9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BC21" w14:textId="77777777" w:rsidR="00F937D8" w:rsidRPr="00F937D8" w:rsidRDefault="00F937D8" w:rsidP="004C3F6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937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032588A" w14:textId="77777777" w:rsidR="007B2B82" w:rsidRDefault="007B2B82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7B2B82" w:rsidSect="004C3F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FB2100" w14:textId="72FE9527" w:rsidR="00350489" w:rsidRPr="002541EC" w:rsidRDefault="00350489" w:rsidP="00350489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lastRenderedPageBreak/>
        <w:t xml:space="preserve">Additional file </w:t>
      </w:r>
      <w:r>
        <w:rPr>
          <w:rFonts w:ascii="Times New Roman" w:hAnsi="Times New Roman" w:cs="Times New Roman"/>
        </w:rPr>
        <w:t>3</w:t>
      </w:r>
      <w:r w:rsidRPr="002541EC">
        <w:rPr>
          <w:rFonts w:ascii="Times New Roman" w:hAnsi="Times New Roman" w:cs="Times New Roman"/>
        </w:rPr>
        <w:t xml:space="preserve"> </w:t>
      </w:r>
    </w:p>
    <w:p w14:paraId="76DC4F04" w14:textId="74D476BB" w:rsidR="00F937D8" w:rsidRPr="007D3507" w:rsidRDefault="007D3507" w:rsidP="007D3507">
      <w:pPr>
        <w:rPr>
          <w:rFonts w:ascii="Times New Roman" w:hAnsi="Times New Roman" w:cs="Times New Roman"/>
          <w:sz w:val="20"/>
          <w:szCs w:val="20"/>
        </w:rPr>
      </w:pPr>
      <w:r w:rsidRPr="004E011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ene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4E0112">
        <w:rPr>
          <w:rFonts w:ascii="Times New Roman" w:hAnsi="Times New Roman" w:cs="Times New Roman"/>
          <w:sz w:val="20"/>
          <w:szCs w:val="20"/>
        </w:rPr>
        <w:t xml:space="preserve"> significant differences between CK and BW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4E0112">
        <w:rPr>
          <w:rFonts w:ascii="Times New Roman" w:hAnsi="Times New Roman" w:cs="Times New Roman"/>
          <w:sz w:val="20"/>
          <w:szCs w:val="20"/>
        </w:rPr>
        <w:t xml:space="preserve"> groups (Unit: 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621"/>
        <w:gridCol w:w="636"/>
        <w:gridCol w:w="2866"/>
        <w:gridCol w:w="621"/>
        <w:gridCol w:w="636"/>
        <w:gridCol w:w="2976"/>
        <w:gridCol w:w="621"/>
        <w:gridCol w:w="636"/>
      </w:tblGrid>
      <w:tr w:rsidR="007B2B82" w:rsidRPr="007B2B82" w14:paraId="0E978C00" w14:textId="77777777" w:rsidTr="007B2B8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226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BFE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FB5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57C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133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D4D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1E9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017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08C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H</w:t>
            </w:r>
          </w:p>
        </w:tc>
      </w:tr>
      <w:tr w:rsidR="007B2B82" w:rsidRPr="007B2B82" w14:paraId="1F0B8AE4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DB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20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4A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5C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le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42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9F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D58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la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AA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346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61211499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06E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6A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C67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EF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ctylo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8D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84F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7D7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i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70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3B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1C82CCC6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D5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C8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01D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9F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57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38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9C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nct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14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A1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52854C2A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84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03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EB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79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ery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79F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21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002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e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6B3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8B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B2B82" w:rsidRPr="007B2B82" w14:paraId="06C0837E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AE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87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499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884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hyto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F7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3E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25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72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51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7B2B82" w:rsidRPr="007B2B82" w14:paraId="79EE75F5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4F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arto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17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6BB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52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d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42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25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8B8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91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864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70839997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373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BCC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EA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DE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dacty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55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6C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80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oc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8F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33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7406A3BF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1EA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78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3A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AC8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s</w:t>
            </w:r>
            <w:proofErr w:type="spellEnd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Armatimonadetes_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F0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517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28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ne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DA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1C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2164F27A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DC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B5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AA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17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an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9D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0C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57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573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F5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68110151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4E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ycolat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AA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23F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18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rhodofe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EC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DF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85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D9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CE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78D72413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AB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17E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05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CB4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452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5C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99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hae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B1F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4F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7B2B82" w:rsidRPr="007B2B82" w14:paraId="5CEBE1A6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FE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D5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94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B3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id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7E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30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EF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sporos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163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B3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7B2B82" w:rsidRPr="007B2B82" w14:paraId="01108BB3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0E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474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FB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1B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4E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81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EF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enn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E7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7E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7B2B82" w:rsidRPr="007B2B82" w14:paraId="0367EC5C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8F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D2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40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93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27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37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E3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cu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45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824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7B2B82" w:rsidRPr="007B2B82" w14:paraId="345D230C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97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BD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1F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E5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ari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FE7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B33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6E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et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C1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2B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7B2B82" w:rsidRPr="007B2B82" w14:paraId="748C40B2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F6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74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77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F3C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derse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72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D49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61C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l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B65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6B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7B2B82" w:rsidRPr="007B2B82" w14:paraId="16AA9F16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FC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hab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D6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EA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7A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X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1B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69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5C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5E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81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7B2B82" w:rsidRPr="007B2B82" w14:paraId="72299CBE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BDF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F0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3A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BC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vir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08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FB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CB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1D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60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7B2B82" w:rsidRPr="007B2B82" w14:paraId="17EC26C9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19B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47B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61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06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acag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A6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B7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61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dermat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B0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7D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</w:tr>
      <w:tr w:rsidR="007B2B82" w:rsidRPr="007B2B82" w14:paraId="0582EAE5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68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3C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F7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1B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5D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51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20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373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D2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7B2B82" w:rsidRPr="007B2B82" w14:paraId="35CA003E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1F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chevali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AC4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DA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438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mad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60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33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6E9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A4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7B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7B2B82" w:rsidRPr="007B2B82" w14:paraId="24A9C766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42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16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6A8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D9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1E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74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3F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a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4A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69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7B2B82" w:rsidRPr="007B2B82" w14:paraId="0D2E9013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2A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ib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8F4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B1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AA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poly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84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A0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C7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s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9C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3A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</w:tr>
      <w:tr w:rsidR="007B2B82" w:rsidRPr="007B2B82" w14:paraId="39D1E192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60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rmatimonadetes_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63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DE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BA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77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DB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1B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35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B3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 w:rsidR="007B2B82" w:rsidRPr="007B2B82" w14:paraId="4FEDB6D3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2C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D3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8F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D3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F4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6B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2A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CE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0A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</w:tr>
      <w:tr w:rsidR="007B2B82" w:rsidRPr="007B2B82" w14:paraId="15E3A11C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EE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m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E8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4E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77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qu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F2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A4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25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ster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16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03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</w:tr>
      <w:tr w:rsidR="007B2B82" w:rsidRPr="007B2B82" w14:paraId="7C86B40E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DB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15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07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C55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09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45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46E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93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4A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</w:tr>
      <w:tr w:rsidR="007B2B82" w:rsidRPr="007B2B82" w14:paraId="7D3983FD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1A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59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0E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E9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7E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80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C8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2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76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D6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 w:rsidR="007B2B82" w:rsidRPr="007B2B82" w14:paraId="1B8FBE8E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22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12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B6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A8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70C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5AE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81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g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5F5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50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7B2B82" w:rsidRPr="007B2B82" w14:paraId="47BCBF12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09F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i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A51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B8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8E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39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1AE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4C8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87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8D2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</w:tr>
      <w:tr w:rsidR="007B2B82" w:rsidRPr="007B2B82" w14:paraId="25783961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E9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F4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51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B6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s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F69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4C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28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sp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193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C7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2 </w:t>
            </w:r>
          </w:p>
        </w:tc>
      </w:tr>
      <w:tr w:rsidR="007B2B82" w:rsidRPr="007B2B82" w14:paraId="5774E4F8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C4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18E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32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8C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omy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53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91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2C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8C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96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2 </w:t>
            </w:r>
          </w:p>
        </w:tc>
      </w:tr>
      <w:tr w:rsidR="007B2B82" w:rsidRPr="007B2B82" w14:paraId="49E71EA1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E9E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u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E7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04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C0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iherba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A3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4B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3D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9E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C1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6 </w:t>
            </w:r>
          </w:p>
        </w:tc>
      </w:tr>
      <w:tr w:rsidR="007B2B82" w:rsidRPr="007B2B82" w14:paraId="5D7BA4D5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74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F7D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60E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4B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llu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3B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2F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7A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14E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30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60 </w:t>
            </w:r>
          </w:p>
        </w:tc>
      </w:tr>
      <w:tr w:rsidR="007B2B82" w:rsidRPr="007B2B82" w14:paraId="6BF361CF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71C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i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779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65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882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in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69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DA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50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81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DE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59 </w:t>
            </w:r>
          </w:p>
        </w:tc>
      </w:tr>
      <w:tr w:rsidR="007B2B82" w:rsidRPr="007B2B82" w14:paraId="0630FB7F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30B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9A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C7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98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or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4C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C04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A2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021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03F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44 </w:t>
            </w:r>
          </w:p>
        </w:tc>
      </w:tr>
      <w:tr w:rsidR="007B2B82" w:rsidRPr="007B2B82" w14:paraId="515943B4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0E9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no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FD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9F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9C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EBD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D26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ED5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so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410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CF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960 </w:t>
            </w:r>
          </w:p>
        </w:tc>
      </w:tr>
      <w:tr w:rsidR="007B2B82" w:rsidRPr="007B2B82" w14:paraId="2C77F329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4E8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mon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D44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5F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85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lliglobos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AA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34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D1F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o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C393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82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7B2B82" w:rsidRPr="007B2B82" w14:paraId="7229EB4F" w14:textId="77777777" w:rsidTr="007B2B8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3F1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u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3A7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493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963A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hygromy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0157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5161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C9DC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B2B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priav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CBAB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5BA6" w14:textId="77777777" w:rsidR="007B2B82" w:rsidRPr="007B2B82" w:rsidRDefault="007B2B82" w:rsidP="007B2B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2B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</w:tbl>
    <w:p w14:paraId="0F4EDD96" w14:textId="1D0D702A" w:rsidR="007B2B82" w:rsidRDefault="007B2B82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7954137" w14:textId="77777777" w:rsidR="007B2B82" w:rsidRDefault="007B2B82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7B2B82" w:rsidSect="004C3F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ACFBC5" w14:textId="067097D7" w:rsidR="00350489" w:rsidRPr="002541EC" w:rsidRDefault="00350489" w:rsidP="00350489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lastRenderedPageBreak/>
        <w:t xml:space="preserve">Additional file </w:t>
      </w:r>
      <w:r>
        <w:rPr>
          <w:rFonts w:ascii="Times New Roman" w:hAnsi="Times New Roman" w:cs="Times New Roman"/>
        </w:rPr>
        <w:t>4</w:t>
      </w:r>
      <w:r w:rsidRPr="002541EC">
        <w:rPr>
          <w:rFonts w:ascii="Times New Roman" w:hAnsi="Times New Roman" w:cs="Times New Roman"/>
        </w:rPr>
        <w:t xml:space="preserve"> </w:t>
      </w:r>
    </w:p>
    <w:p w14:paraId="2794AD3D" w14:textId="6D760716" w:rsidR="007B2B82" w:rsidRPr="007D3507" w:rsidRDefault="007D3507" w:rsidP="007D3507">
      <w:pPr>
        <w:rPr>
          <w:rFonts w:ascii="Times New Roman" w:hAnsi="Times New Roman" w:cs="Times New Roman"/>
          <w:sz w:val="20"/>
          <w:szCs w:val="20"/>
        </w:rPr>
      </w:pPr>
      <w:r w:rsidRPr="004E011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ene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4E0112">
        <w:rPr>
          <w:rFonts w:ascii="Times New Roman" w:hAnsi="Times New Roman" w:cs="Times New Roman"/>
          <w:sz w:val="20"/>
          <w:szCs w:val="20"/>
        </w:rPr>
        <w:t xml:space="preserve"> significant differences between CK and B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E0112">
        <w:rPr>
          <w:rFonts w:ascii="Times New Roman" w:hAnsi="Times New Roman" w:cs="Times New Roman"/>
          <w:sz w:val="20"/>
          <w:szCs w:val="20"/>
        </w:rPr>
        <w:t>M groups (Unit: 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621"/>
        <w:gridCol w:w="621"/>
        <w:gridCol w:w="2866"/>
        <w:gridCol w:w="621"/>
        <w:gridCol w:w="621"/>
        <w:gridCol w:w="2076"/>
        <w:gridCol w:w="621"/>
        <w:gridCol w:w="621"/>
      </w:tblGrid>
      <w:tr w:rsidR="00172ECB" w:rsidRPr="00172ECB" w14:paraId="1315F0C9" w14:textId="77777777" w:rsidTr="00172EC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C12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EF2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53D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9E2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B8C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5AC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3C6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8A4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4CB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M</w:t>
            </w:r>
          </w:p>
        </w:tc>
      </w:tr>
      <w:tr w:rsidR="00172ECB" w:rsidRPr="00172ECB" w14:paraId="3A3EA2BD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C8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52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6A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C4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an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21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E65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69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86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0DD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72ECB" w:rsidRPr="00172ECB" w14:paraId="32D14AFD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32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3F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A4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2F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1A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69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4DA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hae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09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46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172ECB" w:rsidRPr="00172ECB" w14:paraId="1B28C02F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CA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arto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93C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DF4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46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s</w:t>
            </w:r>
            <w:proofErr w:type="spellEnd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Armatimonadetes_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BD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A1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45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sar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CC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5F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72ECB" w:rsidRPr="00172ECB" w14:paraId="23F9FB38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98A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BE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48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2E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rhodofe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1F3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9CF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0C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mu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B8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12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172ECB" w:rsidRPr="00172ECB" w14:paraId="738EA756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E1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26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C97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DC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rgi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72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DA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9E0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BF9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04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72ECB" w:rsidRPr="00172ECB" w14:paraId="61335FD2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C6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C6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E7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66E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derse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17F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29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26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Chlamyd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F5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48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72ECB" w:rsidRPr="00172ECB" w14:paraId="64CE61AA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5B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3A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FE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ED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u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09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7C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9B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F7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49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172ECB" w:rsidRPr="00172ECB" w14:paraId="23B2A4A2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04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88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1C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C5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vir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C7B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C1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88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FB6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12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172ECB" w:rsidRPr="00172ECB" w14:paraId="1636905B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5E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hab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57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C6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31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E9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C2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08F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viba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D4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0E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172ECB" w:rsidRPr="00172ECB" w14:paraId="3BA509C2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AC8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chevali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D1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8AB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47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acag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11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D5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04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mk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3E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6B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172ECB" w:rsidRPr="00172ECB" w14:paraId="7CDECF77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AB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92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77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CF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or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78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AF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E4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9A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82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172ECB" w:rsidRPr="00172ECB" w14:paraId="6AC5B8D3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F8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B6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60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5A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46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A63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C2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43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B0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172ECB" w:rsidRPr="00172ECB" w14:paraId="496BC775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36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m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74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6B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67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iherba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11B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39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0F2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AD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6B1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</w:tr>
      <w:tr w:rsidR="00172ECB" w:rsidRPr="00172ECB" w14:paraId="4203F50A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12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rgfuch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40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76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58A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235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3B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DB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00B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07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</w:tr>
      <w:tr w:rsidR="00172ECB" w:rsidRPr="00172ECB" w14:paraId="10E5F385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71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8FE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88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A0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l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307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B4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80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B7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06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</w:tr>
      <w:tr w:rsidR="00172ECB" w:rsidRPr="00172ECB" w14:paraId="52D26C5C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AB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68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F2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00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1A9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03B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8C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ther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F5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81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</w:tr>
      <w:tr w:rsidR="00172ECB" w:rsidRPr="00172ECB" w14:paraId="5867ED32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CB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7B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3F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42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BB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56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40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10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24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</w:tr>
      <w:tr w:rsidR="00172ECB" w:rsidRPr="00172ECB" w14:paraId="000F40C6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719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40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2C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BA5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in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926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FF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CA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07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6D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172ECB" w:rsidRPr="00172ECB" w14:paraId="2DA8D738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02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92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E1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E31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s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C6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A4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81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ster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B2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AE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</w:tr>
      <w:tr w:rsidR="00172ECB" w:rsidRPr="00172ECB" w14:paraId="651F7FFB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3DC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i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11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E1C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076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lliglobos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DF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B8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F8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CC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C6E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</w:tr>
      <w:tr w:rsidR="00172ECB" w:rsidRPr="00172ECB" w14:paraId="58CB2DC2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7E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1E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F5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33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hygromy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AD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E4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F7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d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08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CB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3 </w:t>
            </w:r>
          </w:p>
        </w:tc>
      </w:tr>
      <w:tr w:rsidR="00172ECB" w:rsidRPr="00172ECB" w14:paraId="505B9EBC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2C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ED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AC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42C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toph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B1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20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92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h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9B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A9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</w:tr>
      <w:tr w:rsidR="00172ECB" w:rsidRPr="00172ECB" w14:paraId="208C8DA6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E9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u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6C9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0C7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22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or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A10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06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BC0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g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B8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BB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</w:tr>
      <w:tr w:rsidR="00172ECB" w:rsidRPr="00172ECB" w14:paraId="5655BBFB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C8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seudodug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F7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F8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517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llu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AA6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3A7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94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193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87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:rsidR="00172ECB" w:rsidRPr="00172ECB" w14:paraId="75121A18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B5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DCA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73D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81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la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EC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F1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E98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F3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5A3F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</w:tr>
      <w:tr w:rsidR="00172ECB" w:rsidRPr="00172ECB" w14:paraId="2FB29721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A8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le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23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A7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4F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i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8E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C1B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E5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067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FB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</w:tr>
      <w:tr w:rsidR="00172ECB" w:rsidRPr="00172ECB" w14:paraId="72FCC308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58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ery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6E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544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A2B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nct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A66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61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7B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100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D5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</w:tr>
      <w:tr w:rsidR="00172ECB" w:rsidRPr="00172ECB" w14:paraId="495FEC28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0A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1E3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5E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331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1A4D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C1A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35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C27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982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22 </w:t>
            </w:r>
          </w:p>
        </w:tc>
      </w:tr>
      <w:tr w:rsidR="00172ECB" w:rsidRPr="00172ECB" w14:paraId="1D5CEA80" w14:textId="77777777" w:rsidTr="00172EC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A500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d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F57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023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E678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6D2C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1A2E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57D1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72E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tedo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9F35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6329" w14:textId="77777777" w:rsidR="00172ECB" w:rsidRPr="00172ECB" w:rsidRDefault="00172ECB" w:rsidP="00172E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EC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48 </w:t>
            </w:r>
          </w:p>
        </w:tc>
      </w:tr>
    </w:tbl>
    <w:p w14:paraId="78470833" w14:textId="77777777" w:rsidR="00172ECB" w:rsidRDefault="00172ECB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172ECB" w:rsidSect="004C3F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1F7E24" w14:textId="44E3F031" w:rsidR="00350489" w:rsidRDefault="00350489" w:rsidP="007D3507">
      <w:pPr>
        <w:rPr>
          <w:rFonts w:ascii="Times New Roman" w:hAnsi="Times New Roman" w:cs="Times New Roman"/>
        </w:rPr>
      </w:pPr>
      <w:r w:rsidRPr="002541EC">
        <w:rPr>
          <w:rFonts w:ascii="Times New Roman" w:hAnsi="Times New Roman" w:cs="Times New Roman"/>
        </w:rPr>
        <w:lastRenderedPageBreak/>
        <w:t xml:space="preserve">Additional file </w:t>
      </w:r>
      <w:r w:rsidR="008F2AF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</w:p>
    <w:p w14:paraId="1B5644AC" w14:textId="68ADC305" w:rsidR="007B2B82" w:rsidRPr="007D3507" w:rsidRDefault="007D3507" w:rsidP="007D3507">
      <w:pPr>
        <w:rPr>
          <w:rFonts w:ascii="Times New Roman" w:hAnsi="Times New Roman" w:cs="Times New Roman"/>
          <w:sz w:val="20"/>
          <w:szCs w:val="20"/>
        </w:rPr>
      </w:pPr>
      <w:r w:rsidRPr="004E011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>ene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E01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4E0112">
        <w:rPr>
          <w:rFonts w:ascii="Times New Roman" w:hAnsi="Times New Roman" w:cs="Times New Roman"/>
          <w:sz w:val="20"/>
          <w:szCs w:val="20"/>
        </w:rPr>
        <w:t xml:space="preserve"> significant differences between CK and B</w:t>
      </w:r>
      <w:r>
        <w:rPr>
          <w:rFonts w:ascii="Times New Roman" w:hAnsi="Times New Roman" w:cs="Times New Roman"/>
          <w:sz w:val="20"/>
          <w:szCs w:val="20"/>
        </w:rPr>
        <w:t>SH</w:t>
      </w:r>
      <w:r w:rsidRPr="004E0112">
        <w:rPr>
          <w:rFonts w:ascii="Times New Roman" w:hAnsi="Times New Roman" w:cs="Times New Roman"/>
          <w:sz w:val="20"/>
          <w:szCs w:val="20"/>
        </w:rPr>
        <w:t xml:space="preserve"> groups (Unit: %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711"/>
        <w:gridCol w:w="711"/>
        <w:gridCol w:w="3056"/>
        <w:gridCol w:w="621"/>
        <w:gridCol w:w="621"/>
        <w:gridCol w:w="2976"/>
        <w:gridCol w:w="621"/>
        <w:gridCol w:w="621"/>
      </w:tblGrid>
      <w:tr w:rsidR="00350489" w:rsidRPr="00800B5F" w14:paraId="6868C877" w14:textId="77777777" w:rsidTr="00800B5F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D2D7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6889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0EEE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C562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236E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2335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5F7A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A023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503B" w14:textId="77777777" w:rsidR="00800B5F" w:rsidRPr="00800B5F" w:rsidRDefault="00800B5F" w:rsidP="00800B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H</w:t>
            </w:r>
          </w:p>
        </w:tc>
      </w:tr>
      <w:tr w:rsidR="00350489" w:rsidRPr="00350489" w14:paraId="1DE16324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FB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B05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57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64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s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1D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6E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7AC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cu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E0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17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</w:tr>
      <w:tr w:rsidR="00350489" w:rsidRPr="00350489" w14:paraId="03302E69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2E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ib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67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67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27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i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F3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664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41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um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AB9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1A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</w:tr>
      <w:tr w:rsidR="00350489" w:rsidRPr="00350489" w14:paraId="64F50DA6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B5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rhodofe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82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E5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C3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96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D4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5E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64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A8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92 </w:t>
            </w:r>
          </w:p>
        </w:tc>
      </w:tr>
      <w:tr w:rsidR="00350489" w:rsidRPr="00350489" w14:paraId="087A9FB2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80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habi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BB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28D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0A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chevali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1A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B1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810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yss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4F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5C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03F27AF4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D1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83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6F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AE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rgi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63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1E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A5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la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47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F25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512BB8F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8E7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zugaki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9BC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F9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59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in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FF6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B83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D1A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viba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11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0D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350489" w:rsidRPr="00350489" w14:paraId="604722D3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D7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F1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58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6F9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tedo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6F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AA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09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FB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AEA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 w:rsidR="00350489" w:rsidRPr="00350489" w14:paraId="737D40F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BC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D6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23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13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ugi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B5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C40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9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s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64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48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</w:tr>
      <w:tr w:rsidR="00350489" w:rsidRPr="00350489" w14:paraId="04D522E9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13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E5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3A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C4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26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FB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9B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fil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345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F7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350489" w:rsidRPr="00350489" w14:paraId="3A471ED4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43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15A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E0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16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D9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6F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9F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erm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ED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A9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</w:tr>
      <w:tr w:rsidR="00350489" w:rsidRPr="00350489" w14:paraId="5A167261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40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detes_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8A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F0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9A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16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7C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FF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llula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A3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A6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350489" w:rsidRPr="00350489" w14:paraId="6DA2C7D1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69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dug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98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DB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6B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FE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1A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A2D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54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E5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040703D8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BD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su</w:t>
            </w:r>
            <w:proofErr w:type="spellEnd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CA8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C0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B66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76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92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CC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6E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2F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</w:tr>
      <w:tr w:rsidR="00350489" w:rsidRPr="00350489" w14:paraId="17B4988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9D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C0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539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DAC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32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7E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9B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u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525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A3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350489" w:rsidRPr="00350489" w14:paraId="1398CD30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F82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te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42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66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7B8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2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2EB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E6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B4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A0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249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350489" w:rsidRPr="00350489" w14:paraId="0D1D62D0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688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ster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95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81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DF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hyto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972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B6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9E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as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6C9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0C1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</w:tr>
      <w:tr w:rsidR="00350489" w:rsidRPr="00350489" w14:paraId="37B519D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F9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F6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8D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5D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FE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61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E8C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hygromy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2F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EC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0FEF7DA2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C2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rell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8F3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B1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40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B7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84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89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id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91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5A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350489" w:rsidRPr="00350489" w14:paraId="2C5DC4FF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F9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5A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F4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221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1D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87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3B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timonas</w:t>
            </w:r>
            <w:proofErr w:type="spellEnd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Armatimonadetes_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92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A5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 w:rsidR="00350489" w:rsidRPr="00350489" w14:paraId="2F083F9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1D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nct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328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E87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AE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A6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CC3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92C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pla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D1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5A3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3565F5A0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3A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m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8E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B7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nd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D5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09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4C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lokutzn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BA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B8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335114B7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B7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9D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5B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92D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eryth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53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45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D12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42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14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6236A899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75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29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A9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F2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sp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338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03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EFE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no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6F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6F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</w:tr>
      <w:tr w:rsidR="00350489" w:rsidRPr="00350489" w14:paraId="517BAB5C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AF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it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45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C7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35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1A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99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2A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mbri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8F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CF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59024270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46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F6B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40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2FF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ther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73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06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62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fl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14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3A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350489" w:rsidRPr="00350489" w14:paraId="1B2C1E85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4C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edimin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ED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27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43E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ctylo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D7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FA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37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8A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D3B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350489" w:rsidRPr="00350489" w14:paraId="763F40E8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996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ri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A0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E9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A3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o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8C2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B1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F1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XI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86E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5C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19EC37D3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F2C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arto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95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FF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BE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0AF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57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E2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ne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8C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B3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3A3C821E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A6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acag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85C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F6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92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n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60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AD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5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a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B2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3F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</w:tr>
      <w:tr w:rsidR="00350489" w:rsidRPr="00350489" w14:paraId="3E0906E8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9A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rgfuch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9A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AE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D5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cor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516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0C5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90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208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8E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</w:tr>
      <w:tr w:rsidR="00350489" w:rsidRPr="00350489" w14:paraId="335538ED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7F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viherba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5B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F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98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8A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41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51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cispha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B8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47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7481C565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F9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ll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4D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D9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80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E54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D4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F5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34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DD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0362C17E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A10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A8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01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1DD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h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ED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6F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59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s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1B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75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350489" w:rsidRPr="00350489" w14:paraId="55EC85C8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1B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ae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F8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75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9E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iar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24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82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5B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ini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78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D8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63AEC9CF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68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n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FF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3ED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B89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escibacteria_genera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21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7E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6C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42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02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</w:tr>
      <w:tr w:rsidR="00350489" w:rsidRPr="00350489" w14:paraId="286650FF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F96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07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D9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99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50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69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595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va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B2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D2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</w:tr>
      <w:tr w:rsidR="00350489" w:rsidRPr="00350489" w14:paraId="00E96FC3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2D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mycet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918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D69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291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ulic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98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42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30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PS-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45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8C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9 </w:t>
            </w:r>
          </w:p>
        </w:tc>
      </w:tr>
      <w:tr w:rsidR="00350489" w:rsidRPr="00350489" w14:paraId="7166C56D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16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do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547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0E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20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ex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36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77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39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ndarac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E2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43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1ABCC0BA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E00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th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3D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28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D3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D00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EB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71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dacty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7F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0C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350489" w:rsidRPr="00350489" w14:paraId="432B99AB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6B0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9BA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FA4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7BB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59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92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5D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mic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8C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E4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 w:rsidR="00350489" w:rsidRPr="00350489" w14:paraId="7F2B7646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0B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lassified_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9D9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2C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FE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poly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79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E4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4B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s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9A9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E4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</w:tr>
      <w:tr w:rsidR="00350489" w:rsidRPr="00350489" w14:paraId="6CF111DA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60E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E8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D4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EDD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mad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FF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E4C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8C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te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87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81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350489" w:rsidRPr="00350489" w14:paraId="74FEA0FB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93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40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236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2B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derse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44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D2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1A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oc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21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CE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5E5663E1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71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DB9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7A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F6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s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6B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0E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CD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elliglobosi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62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D9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350489" w:rsidRPr="00350489" w14:paraId="098A25CD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97A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1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E5E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03C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8E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qu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3F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8F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06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spora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92A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F05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</w:tr>
      <w:tr w:rsidR="00350489" w:rsidRPr="00350489" w14:paraId="7F9F70FD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AE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B7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439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ED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AB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37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4D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9CD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EAE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0F56D5C4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84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B1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48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BFC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g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8C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9C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3FA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F7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77F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7A6AD939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42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division3_genera_incertae_s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F6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D671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A9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lasso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6E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5482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638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hae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7C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060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350489" w:rsidRPr="00350489" w14:paraId="170E49DF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4B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lma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371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8C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9E3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te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CC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7D1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DE4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z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AE7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6C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</w:tr>
      <w:tr w:rsidR="00350489" w:rsidRPr="00350489" w14:paraId="122AA561" w14:textId="77777777" w:rsidTr="00350489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A9D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or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1916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5BB9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B66E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iru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54DB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268F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FCF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00B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vi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42DC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E0BD" w14:textId="77777777" w:rsidR="00800B5F" w:rsidRPr="00800B5F" w:rsidRDefault="00800B5F" w:rsidP="00350489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0B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</w:tr>
    </w:tbl>
    <w:p w14:paraId="61DAA365" w14:textId="77777777" w:rsidR="00350489" w:rsidRDefault="00350489" w:rsidP="00AE2B0E">
      <w:pPr>
        <w:rPr>
          <w:rFonts w:ascii="Times New Roman" w:hAnsi="Times New Roman" w:cs="Times New Roman"/>
          <w:sz w:val="18"/>
          <w:szCs w:val="18"/>
        </w:rPr>
      </w:pPr>
    </w:p>
    <w:p w14:paraId="4B83F771" w14:textId="77777777" w:rsidR="00350489" w:rsidRDefault="00350489" w:rsidP="00AE2B0E">
      <w:pPr>
        <w:rPr>
          <w:rFonts w:ascii="Times New Roman" w:hAnsi="Times New Roman" w:cs="Times New Roman"/>
          <w:sz w:val="18"/>
          <w:szCs w:val="18"/>
        </w:rPr>
        <w:sectPr w:rsidR="00350489" w:rsidSect="004C3F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E0D05D" w14:textId="497386F6" w:rsidR="00800B5F" w:rsidRPr="00350489" w:rsidRDefault="00350489" w:rsidP="00AE2B0E">
      <w:pPr>
        <w:rPr>
          <w:rFonts w:ascii="Times New Roman" w:hAnsi="Times New Roman" w:cs="Times New Roman"/>
          <w:sz w:val="20"/>
          <w:szCs w:val="20"/>
        </w:rPr>
      </w:pPr>
      <w:r w:rsidRPr="00350489">
        <w:rPr>
          <w:rFonts w:ascii="Times New Roman" w:hAnsi="Times New Roman" w:cs="Times New Roman"/>
          <w:sz w:val="20"/>
          <w:szCs w:val="20"/>
        </w:rPr>
        <w:lastRenderedPageBreak/>
        <w:t>Additional file</w:t>
      </w:r>
      <w:r>
        <w:rPr>
          <w:rFonts w:ascii="Times New Roman" w:hAnsi="Times New Roman" w:cs="Times New Roman"/>
          <w:sz w:val="20"/>
          <w:szCs w:val="20"/>
        </w:rPr>
        <w:t xml:space="preserve"> 10</w:t>
      </w:r>
    </w:p>
    <w:p w14:paraId="62E72DB3" w14:textId="59D1093D" w:rsidR="00350489" w:rsidRDefault="00350489" w:rsidP="00AE2B0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35C4180" wp14:editId="4549AB42">
            <wp:extent cx="7344888" cy="4132882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2706" cy="413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A31A7" w14:textId="77777777" w:rsidR="00AE2B0E" w:rsidRDefault="00AE2B0E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54E99F5E" w14:textId="4EDA89AD" w:rsidR="00350489" w:rsidRDefault="00350489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350489" w:rsidSect="004C3F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ig. S1 </w:t>
      </w:r>
      <w:r w:rsidR="00B142B4">
        <w:rPr>
          <w:rFonts w:ascii="Times New Roman" w:hAnsi="Times New Roman" w:cs="Times New Roman"/>
          <w:sz w:val="18"/>
          <w:szCs w:val="18"/>
        </w:rPr>
        <w:t xml:space="preserve">Key OTUs in ecological network </w:t>
      </w:r>
    </w:p>
    <w:p w14:paraId="7478111B" w14:textId="77777777" w:rsidR="00AE2B0E" w:rsidRDefault="00AE2B0E" w:rsidP="00AE2B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dditional file 11 </w:t>
      </w:r>
    </w:p>
    <w:p w14:paraId="3D3533B1" w14:textId="77777777" w:rsidR="00AE2B0E" w:rsidRDefault="00AE2B0E" w:rsidP="00AE2B0E">
      <w:pPr>
        <w:rPr>
          <w:rFonts w:ascii="Times New Roman" w:hAnsi="Times New Roman" w:cs="Times New Roman"/>
        </w:rPr>
      </w:pPr>
      <w:r w:rsidRPr="009019F1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 xml:space="preserve">S10 </w:t>
      </w:r>
      <w:r>
        <w:rPr>
          <w:rFonts w:ascii="Times New Roman" w:hAnsi="Times New Roman" w:cs="Times New Roman"/>
        </w:rPr>
        <w:t>Gene diversity</w:t>
      </w:r>
      <w:r w:rsidRPr="00F7010D">
        <w:rPr>
          <w:rFonts w:ascii="Times New Roman" w:hAnsi="Times New Roman" w:cs="Times New Roman"/>
        </w:rPr>
        <w:t xml:space="preserve"> of microbial community in the five groups</w:t>
      </w:r>
      <w:r>
        <w:rPr>
          <w:rFonts w:ascii="Times New Roman" w:hAnsi="Times New Roman" w:cs="Times New Roman"/>
        </w:rPr>
        <w:t>.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1080"/>
        <w:gridCol w:w="2320"/>
        <w:gridCol w:w="2412"/>
      </w:tblGrid>
      <w:tr w:rsidR="00AE2B0E" w:rsidRPr="009019F1" w14:paraId="15FC53F4" w14:textId="77777777" w:rsidTr="00006D6B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E2F2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28FE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 diversity (H')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07243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elou</w:t>
            </w:r>
            <w:proofErr w:type="spellEnd"/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venness (J')</w:t>
            </w:r>
          </w:p>
        </w:tc>
      </w:tr>
      <w:tr w:rsidR="00AE2B0E" w:rsidRPr="009019F1" w14:paraId="41E56BAA" w14:textId="77777777" w:rsidTr="00006D6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26E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E92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7.356±0.139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21C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0.832±0.015a</w:t>
            </w:r>
          </w:p>
        </w:tc>
      </w:tr>
      <w:tr w:rsidR="00AE2B0E" w:rsidRPr="009019F1" w14:paraId="379DDDCA" w14:textId="77777777" w:rsidTr="00006D6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3D64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6A2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7.377±0.100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CC43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0.837±0.012a</w:t>
            </w:r>
          </w:p>
        </w:tc>
      </w:tr>
      <w:tr w:rsidR="00AE2B0E" w:rsidRPr="009019F1" w14:paraId="24C2CFF6" w14:textId="77777777" w:rsidTr="00006D6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51BE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B2C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7.354±0.073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F6E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0.832±0.008a</w:t>
            </w:r>
          </w:p>
        </w:tc>
      </w:tr>
      <w:tr w:rsidR="00AE2B0E" w:rsidRPr="009019F1" w14:paraId="329E83AC" w14:textId="77777777" w:rsidTr="00006D6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167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4FBB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7.340±0.122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7AE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0.831±0.014a</w:t>
            </w:r>
          </w:p>
        </w:tc>
      </w:tr>
      <w:tr w:rsidR="00AE2B0E" w:rsidRPr="009019F1" w14:paraId="7836D7F1" w14:textId="77777777" w:rsidTr="00006D6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1F93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05D2" w14:textId="77777777" w:rsidR="00AE2B0E" w:rsidRPr="009019F1" w:rsidRDefault="00AE2B0E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7.264±0.206a</w:t>
            </w: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24B4" w14:textId="77777777" w:rsidR="00AE2B0E" w:rsidRPr="009019F1" w:rsidRDefault="00AE2B0E" w:rsidP="00006D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9F1">
              <w:rPr>
                <w:rFonts w:ascii="Times New Roman" w:hAnsi="Times New Roman" w:cs="Times New Roman"/>
                <w:sz w:val="20"/>
                <w:szCs w:val="20"/>
              </w:rPr>
              <w:t>0.824±0.024a</w:t>
            </w:r>
          </w:p>
        </w:tc>
      </w:tr>
    </w:tbl>
    <w:p w14:paraId="6B072E7C" w14:textId="77777777" w:rsidR="00AE2B0E" w:rsidRPr="00BB5A85" w:rsidRDefault="00AE2B0E" w:rsidP="00AE2B0E">
      <w:pPr>
        <w:rPr>
          <w:rFonts w:ascii="Times New Roman" w:hAnsi="Times New Roman" w:cs="Times New Roman"/>
        </w:rPr>
      </w:pPr>
      <w:r w:rsidRPr="00FA4276">
        <w:rPr>
          <w:rFonts w:ascii="Times New Roman" w:hAnsi="Times New Roman" w:cs="Times New Roman"/>
        </w:rPr>
        <w:t xml:space="preserve">“a” indicated </w:t>
      </w:r>
      <w:r>
        <w:rPr>
          <w:rFonts w:ascii="Times New Roman" w:hAnsi="Times New Roman" w:cs="Times New Roman"/>
        </w:rPr>
        <w:t>no</w:t>
      </w:r>
      <w:r w:rsidRPr="00FA4276">
        <w:rPr>
          <w:rFonts w:ascii="Times New Roman" w:hAnsi="Times New Roman" w:cs="Times New Roman"/>
        </w:rPr>
        <w:t xml:space="preserve"> significant </w:t>
      </w:r>
      <w:r>
        <w:rPr>
          <w:rFonts w:ascii="Times New Roman" w:hAnsi="Times New Roman" w:cs="Times New Roman"/>
        </w:rPr>
        <w:t xml:space="preserve">(p &lt; 0.05) </w:t>
      </w:r>
      <w:r w:rsidRPr="00FA4276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/>
        </w:rPr>
        <w:t xml:space="preserve"> between different groups</w:t>
      </w:r>
      <w:r w:rsidRPr="00FA4276">
        <w:rPr>
          <w:rFonts w:ascii="Times New Roman" w:hAnsi="Times New Roman" w:cs="Times New Roman"/>
        </w:rPr>
        <w:t>.</w:t>
      </w:r>
    </w:p>
    <w:p w14:paraId="27BD473B" w14:textId="77777777" w:rsidR="00350489" w:rsidRDefault="00350489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3504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6258D5" w14:textId="77777777" w:rsidR="00350489" w:rsidRPr="000A0AC9" w:rsidRDefault="00350489" w:rsidP="00350489">
      <w:pPr>
        <w:rPr>
          <w:rFonts w:ascii="Times New Roman" w:hAnsi="Times New Roman" w:cs="Times New Roman"/>
          <w:sz w:val="20"/>
          <w:szCs w:val="20"/>
        </w:rPr>
      </w:pPr>
      <w:r w:rsidRPr="000A0AC9">
        <w:rPr>
          <w:rFonts w:ascii="Times New Roman" w:hAnsi="Times New Roman" w:cs="Times New Roman"/>
          <w:sz w:val="20"/>
          <w:szCs w:val="20"/>
        </w:rPr>
        <w:lastRenderedPageBreak/>
        <w:t>Additional file 12</w:t>
      </w:r>
    </w:p>
    <w:p w14:paraId="0EF6B847" w14:textId="77777777" w:rsidR="00350489" w:rsidRDefault="00350489" w:rsidP="00350489">
      <w:r>
        <w:rPr>
          <w:rFonts w:ascii="Times New Roman" w:hAnsi="Times New Roman" w:cs="Times New Roman"/>
          <w:sz w:val="20"/>
          <w:szCs w:val="20"/>
        </w:rPr>
        <w:t xml:space="preserve">Table S11 </w:t>
      </w:r>
      <w:r w:rsidRPr="00966E03">
        <w:rPr>
          <w:rFonts w:ascii="Times New Roman" w:hAnsi="Times New Roman" w:cs="Times New Roman"/>
          <w:sz w:val="20"/>
          <w:szCs w:val="20"/>
        </w:rPr>
        <w:t xml:space="preserve">Dissimilarity tests of bacterial community structure </w:t>
      </w:r>
      <w:r>
        <w:rPr>
          <w:rFonts w:ascii="Times New Roman" w:hAnsi="Times New Roman" w:cs="Times New Roman"/>
          <w:sz w:val="20"/>
          <w:szCs w:val="20"/>
        </w:rPr>
        <w:t>among five treatments.</w:t>
      </w:r>
    </w:p>
    <w:tbl>
      <w:tblPr>
        <w:tblW w:w="6550" w:type="dxa"/>
        <w:tblLook w:val="04A0" w:firstRow="1" w:lastRow="0" w:firstColumn="1" w:lastColumn="0" w:noHBand="0" w:noVBand="1"/>
      </w:tblPr>
      <w:tblGrid>
        <w:gridCol w:w="1080"/>
        <w:gridCol w:w="1215"/>
        <w:gridCol w:w="1080"/>
        <w:gridCol w:w="1080"/>
        <w:gridCol w:w="1080"/>
        <w:gridCol w:w="1080"/>
      </w:tblGrid>
      <w:tr w:rsidR="00350489" w:rsidRPr="00093858" w14:paraId="4E677885" w14:textId="77777777" w:rsidTr="00006D6B">
        <w:trPr>
          <w:trHeight w:val="285"/>
        </w:trPr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278E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2910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0050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CB0F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0207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H</w:t>
            </w:r>
          </w:p>
        </w:tc>
      </w:tr>
      <w:tr w:rsidR="00350489" w:rsidRPr="00093858" w14:paraId="2FFEEFAB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6612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5FC" w14:textId="77777777" w:rsidR="00350489" w:rsidRPr="007E13CA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1B8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C44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765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FED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***</w:t>
            </w:r>
          </w:p>
        </w:tc>
      </w:tr>
      <w:tr w:rsidR="00350489" w:rsidRPr="00093858" w14:paraId="38E6B750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D5247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61DB" w14:textId="77777777" w:rsidR="00350489" w:rsidRPr="007E13CA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643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ACE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8BB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B1B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***</w:t>
            </w:r>
          </w:p>
        </w:tc>
      </w:tr>
      <w:tr w:rsidR="00350489" w:rsidRPr="00093858" w14:paraId="73A74CC8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33D00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0AC" w14:textId="77777777" w:rsidR="00350489" w:rsidRPr="007E13CA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EC0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48A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55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0F7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***</w:t>
            </w:r>
          </w:p>
        </w:tc>
      </w:tr>
      <w:tr w:rsidR="00350489" w:rsidRPr="00093858" w14:paraId="6DCDCA91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98AD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725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1D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1E4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C93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79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350489" w:rsidRPr="00093858" w14:paraId="2329CCFE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11E28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335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EAD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797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668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32A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350489" w:rsidRPr="00093858" w14:paraId="0F5B9635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9F914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EB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9AC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EE3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52B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022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350489" w:rsidRPr="00093858" w14:paraId="6B3586BA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182A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W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E3D8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E1E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4A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75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652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**</w:t>
            </w:r>
          </w:p>
        </w:tc>
      </w:tr>
      <w:tr w:rsidR="00350489" w:rsidRPr="00093858" w14:paraId="61FEB2DD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E7D96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98A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B52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0F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7C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000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2**</w:t>
            </w:r>
          </w:p>
        </w:tc>
      </w:tr>
      <w:tr w:rsidR="00350489" w:rsidRPr="00093858" w14:paraId="32C3EF9C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0B396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92B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88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C7A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81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E44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*</w:t>
            </w:r>
          </w:p>
        </w:tc>
      </w:tr>
      <w:tr w:rsidR="00350489" w:rsidRPr="00093858" w14:paraId="46932145" w14:textId="77777777" w:rsidTr="00006D6B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036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DB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087E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BC8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78D6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6E74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350489" w:rsidRPr="00093858" w14:paraId="5E4AFA16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038B3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C55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N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04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E54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63D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7763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350489" w:rsidRPr="00093858" w14:paraId="4EEC114A" w14:textId="77777777" w:rsidTr="00006D6B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1832" w14:textId="77777777" w:rsidR="00350489" w:rsidRPr="00093858" w:rsidRDefault="00350489" w:rsidP="00006D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402F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N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1507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9219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99EE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18ED" w14:textId="77777777" w:rsidR="00350489" w:rsidRPr="00093858" w:rsidRDefault="00350489" w:rsidP="00006D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3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</w:tbl>
    <w:p w14:paraId="516031E0" w14:textId="77777777" w:rsidR="00350489" w:rsidRDefault="00350489" w:rsidP="00350489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Mutipl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response permutation procedure, a nonparametric procedure that does not depend on assumptions such as normally distributed data or homogeneous variances, but rather depends on the internal variability of the data.</w:t>
      </w:r>
    </w:p>
    <w:p w14:paraId="72665116" w14:textId="77777777" w:rsidR="00350489" w:rsidRDefault="00350489" w:rsidP="00350489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No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-parametric multivariate analysis of variance (MANOVA) with th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don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function.</w:t>
      </w:r>
    </w:p>
    <w:p w14:paraId="5A41BCB7" w14:textId="77777777" w:rsidR="00350489" w:rsidRDefault="00350489" w:rsidP="00350489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Analys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of similarities.</w:t>
      </w:r>
    </w:p>
    <w:p w14:paraId="26F19EE9" w14:textId="77777777" w:rsidR="00350489" w:rsidRDefault="00350489" w:rsidP="003504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ll three tests are non-parametric multivariate analyses based on dissimilarities among samples.</w:t>
      </w:r>
    </w:p>
    <w:p w14:paraId="1E6A0FBD" w14:textId="77777777" w:rsidR="00350489" w:rsidRPr="002541EC" w:rsidRDefault="00350489" w:rsidP="00350489">
      <w:pPr>
        <w:rPr>
          <w:rFonts w:ascii="Times New Roman" w:hAnsi="Times New Roman" w:cs="Times New Roman"/>
          <w:sz w:val="20"/>
          <w:szCs w:val="20"/>
        </w:rPr>
      </w:pPr>
      <w:r w:rsidRPr="002541E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541EC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541EC"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541E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EC">
        <w:rPr>
          <w:rFonts w:ascii="Times New Roman" w:hAnsi="Times New Roman" w:cs="Times New Roman"/>
          <w:sz w:val="20"/>
          <w:szCs w:val="20"/>
        </w:rPr>
        <w:t xml:space="preserve"> &lt; 0.01. </w:t>
      </w:r>
    </w:p>
    <w:p w14:paraId="65EA76E3" w14:textId="77777777" w:rsidR="00350489" w:rsidRPr="007E13CA" w:rsidRDefault="00350489" w:rsidP="00350489"/>
    <w:p w14:paraId="6EDFC944" w14:textId="77777777" w:rsidR="00350489" w:rsidRDefault="00350489" w:rsidP="004C3F65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3504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E7B65E" w14:textId="45D618A8" w:rsidR="000A0AC9" w:rsidRPr="000A0AC9" w:rsidRDefault="000A0AC9" w:rsidP="000A0AC9">
      <w:pPr>
        <w:rPr>
          <w:rFonts w:ascii="Times New Roman" w:hAnsi="Times New Roman" w:cs="Times New Roman"/>
          <w:sz w:val="20"/>
          <w:szCs w:val="20"/>
        </w:rPr>
      </w:pPr>
      <w:r w:rsidRPr="000A0AC9">
        <w:rPr>
          <w:rFonts w:ascii="Times New Roman" w:hAnsi="Times New Roman" w:cs="Times New Roman"/>
          <w:sz w:val="20"/>
          <w:szCs w:val="20"/>
        </w:rPr>
        <w:lastRenderedPageBreak/>
        <w:t>Additional file 1</w:t>
      </w:r>
      <w:r>
        <w:rPr>
          <w:rFonts w:ascii="Times New Roman" w:hAnsi="Times New Roman" w:cs="Times New Roman"/>
          <w:sz w:val="20"/>
          <w:szCs w:val="20"/>
        </w:rPr>
        <w:t>3</w:t>
      </w:r>
    </w:p>
    <w:p w14:paraId="020B2DDB" w14:textId="77777777" w:rsidR="000A0AC9" w:rsidRDefault="000A0AC9" w:rsidP="00350489">
      <w:pPr>
        <w:rPr>
          <w:rFonts w:ascii="Times New Roman" w:hAnsi="Times New Roman" w:cs="Times New Roman"/>
          <w:sz w:val="18"/>
          <w:szCs w:val="18"/>
        </w:rPr>
      </w:pPr>
    </w:p>
    <w:p w14:paraId="726CABE7" w14:textId="417CB7D4" w:rsidR="00800B5F" w:rsidRDefault="00350489" w:rsidP="0035048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1378611C" wp14:editId="39127079">
            <wp:extent cx="5266690" cy="29629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50ED7" w14:textId="60E4A3E2" w:rsidR="000A0AC9" w:rsidRPr="00AE2B0E" w:rsidRDefault="000A0AC9" w:rsidP="0035048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ig. S2 The </w:t>
      </w:r>
      <w:r w:rsidR="00262690">
        <w:rPr>
          <w:rFonts w:ascii="Times New Roman" w:hAnsi="Times New Roman" w:cs="Times New Roman"/>
          <w:sz w:val="18"/>
          <w:szCs w:val="18"/>
        </w:rPr>
        <w:t>relative abundances of predicting-function genes</w:t>
      </w:r>
      <w:r w:rsidR="003D1381">
        <w:rPr>
          <w:rFonts w:ascii="Times New Roman" w:hAnsi="Times New Roman" w:cs="Times New Roman"/>
          <w:sz w:val="18"/>
          <w:szCs w:val="18"/>
        </w:rPr>
        <w:t xml:space="preserve"> in the main metabolisms</w:t>
      </w:r>
    </w:p>
    <w:sectPr w:rsidR="000A0AC9" w:rsidRPr="00AE2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6AD6A" w14:textId="77777777" w:rsidR="008F2AF9" w:rsidRDefault="008F2AF9" w:rsidP="008F2AF9">
      <w:r>
        <w:separator/>
      </w:r>
    </w:p>
  </w:endnote>
  <w:endnote w:type="continuationSeparator" w:id="0">
    <w:p w14:paraId="5BB53AA5" w14:textId="77777777" w:rsidR="008F2AF9" w:rsidRDefault="008F2AF9" w:rsidP="008F2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2070C" w14:textId="77777777" w:rsidR="008F2AF9" w:rsidRDefault="008F2AF9" w:rsidP="008F2AF9">
      <w:r>
        <w:separator/>
      </w:r>
    </w:p>
  </w:footnote>
  <w:footnote w:type="continuationSeparator" w:id="0">
    <w:p w14:paraId="0C54E0EF" w14:textId="77777777" w:rsidR="008F2AF9" w:rsidRDefault="008F2AF9" w:rsidP="008F2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MTC2tDQ1MjE3MbBU0lEKTi0uzszPAykwqgUAM3vHFiwAAAA="/>
  </w:docVars>
  <w:rsids>
    <w:rsidRoot w:val="0086142A"/>
    <w:rsid w:val="00046298"/>
    <w:rsid w:val="000A0AC9"/>
    <w:rsid w:val="00172ECB"/>
    <w:rsid w:val="00262690"/>
    <w:rsid w:val="00350489"/>
    <w:rsid w:val="003D1381"/>
    <w:rsid w:val="00436DDE"/>
    <w:rsid w:val="00475766"/>
    <w:rsid w:val="004C3F65"/>
    <w:rsid w:val="004E0112"/>
    <w:rsid w:val="004F131E"/>
    <w:rsid w:val="00721D54"/>
    <w:rsid w:val="00732321"/>
    <w:rsid w:val="00773CCA"/>
    <w:rsid w:val="007B2B82"/>
    <w:rsid w:val="007D3507"/>
    <w:rsid w:val="00800B5F"/>
    <w:rsid w:val="0086142A"/>
    <w:rsid w:val="008F2AF9"/>
    <w:rsid w:val="00983F48"/>
    <w:rsid w:val="00AE2B0E"/>
    <w:rsid w:val="00B142B4"/>
    <w:rsid w:val="00BE157D"/>
    <w:rsid w:val="00E07019"/>
    <w:rsid w:val="00F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9D342"/>
  <w15:chartTrackingRefBased/>
  <w15:docId w15:val="{0FB70303-242D-43D3-8518-B0CB41565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2480</Words>
  <Characters>14139</Characters>
  <Application>Microsoft Office Word</Application>
  <DocSecurity>0</DocSecurity>
  <Lines>117</Lines>
  <Paragraphs>33</Paragraphs>
  <ScaleCrop>false</ScaleCrop>
  <Company/>
  <LinksUpToDate>false</LinksUpToDate>
  <CharactersWithSpaces>1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unhua</dc:creator>
  <cp:keywords/>
  <dc:description/>
  <cp:lastModifiedBy>xiao yunhua</cp:lastModifiedBy>
  <cp:revision>7</cp:revision>
  <dcterms:created xsi:type="dcterms:W3CDTF">2022-11-11T11:39:00Z</dcterms:created>
  <dcterms:modified xsi:type="dcterms:W3CDTF">2023-04-04T10:15:00Z</dcterms:modified>
</cp:coreProperties>
</file>